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7BC" w:rsidRPr="00FD137C" w:rsidRDefault="007477BC" w:rsidP="001A2C4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FD137C">
        <w:rPr>
          <w:rFonts w:ascii="Times New Roman" w:hAnsi="Times New Roman"/>
          <w:b/>
          <w:sz w:val="24"/>
          <w:szCs w:val="24"/>
        </w:rPr>
        <w:t xml:space="preserve">Table S1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8"/>
        <w:gridCol w:w="2070"/>
        <w:gridCol w:w="1800"/>
        <w:gridCol w:w="2268"/>
      </w:tblGrid>
      <w:tr w:rsidR="007477BC" w:rsidRPr="006373DD" w:rsidTr="004E5770">
        <w:tc>
          <w:tcPr>
            <w:tcW w:w="34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bookmarkEnd w:id="0"/>
          <w:p w:rsidR="007477BC" w:rsidRPr="00CC5CE5" w:rsidRDefault="007477BC" w:rsidP="001A2C4F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C5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C5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CC5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pi</w:t>
            </w:r>
            <w:r w:rsidRPr="00F3580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C5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4 dpi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C5CE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 dpi</w:t>
            </w:r>
          </w:p>
        </w:tc>
      </w:tr>
      <w:tr w:rsidR="007477BC" w:rsidRPr="006373DD" w:rsidTr="004E5770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3E1CC1" w:rsidRDefault="007477BC" w:rsidP="001A2C4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 xml:space="preserve">     Mcp</w:t>
            </w:r>
            <w:r w:rsidRPr="003E1CC1">
              <w:rPr>
                <w:rFonts w:ascii="Times New Roman" w:hAnsi="Times New Roman"/>
                <w:bCs/>
                <w:i/>
                <w:color w:val="000000"/>
              </w:rPr>
              <w:t>1/Ccl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35.41 ± 4.33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37.36  ± 14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375.89  ± 360.94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7477BC" w:rsidRPr="006373DD" w:rsidTr="004E5770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7477BC" w:rsidRDefault="007477BC" w:rsidP="001A2C4F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3E1CC1">
              <w:rPr>
                <w:rFonts w:ascii="Times New Roman" w:hAnsi="Times New Roman"/>
                <w:bCs/>
                <w:i/>
                <w:color w:val="000000"/>
              </w:rPr>
              <w:t xml:space="preserve">     Mx1</w:t>
            </w:r>
          </w:p>
          <w:p w:rsidR="005F3481" w:rsidRDefault="00881A8C" w:rsidP="001A2C4F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 w:rsidR="005F3481">
              <w:rPr>
                <w:rFonts w:ascii="Times New Roman" w:hAnsi="Times New Roman"/>
                <w:bCs/>
                <w:i/>
                <w:color w:val="000000"/>
              </w:rPr>
              <w:t xml:space="preserve">  IFN</w:t>
            </w:r>
            <w:r w:rsidR="005F3481" w:rsidRPr="005F3481">
              <w:rPr>
                <w:rFonts w:ascii="Symbol" w:hAnsi="Symbol"/>
                <w:bCs/>
                <w:i/>
                <w:color w:val="000000"/>
              </w:rPr>
              <w:t></w:t>
            </w:r>
            <w:r w:rsidR="000E17A9">
              <w:rPr>
                <w:rFonts w:ascii="Times New Roman" w:hAnsi="Times New Roman"/>
                <w:bCs/>
                <w:i/>
                <w:color w:val="000000"/>
              </w:rPr>
              <w:t>1</w:t>
            </w:r>
            <w:r w:rsidR="00F5792E">
              <w:rPr>
                <w:rFonts w:ascii="Times New Roman" w:hAnsi="Times New Roman"/>
                <w:bCs/>
                <w:i/>
                <w:color w:val="000000"/>
              </w:rPr>
              <w:t>/6</w:t>
            </w:r>
          </w:p>
          <w:p w:rsidR="005F3481" w:rsidRPr="005F3481" w:rsidRDefault="005F3481" w:rsidP="001A2C4F">
            <w:pPr>
              <w:spacing w:after="0" w:line="480" w:lineRule="auto"/>
              <w:rPr>
                <w:rFonts w:ascii="Times New Roman" w:hAnsi="Times New Roman"/>
                <w:bCs/>
                <w:i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 w:rsidR="0088702E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color w:val="000000"/>
              </w:rPr>
              <w:t xml:space="preserve">  IFN</w:t>
            </w:r>
            <w:r w:rsidRPr="005F3481">
              <w:rPr>
                <w:rFonts w:ascii="Symbol" w:hAnsi="Symbol"/>
                <w:bCs/>
                <w:i/>
                <w:color w:val="000000"/>
              </w:rPr>
              <w:t></w:t>
            </w:r>
            <w:r>
              <w:rPr>
                <w:rFonts w:ascii="Times New Roman" w:hAnsi="Times New Roman"/>
                <w:bCs/>
                <w:i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477BC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23.69 ± 20.43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  <w:p w:rsidR="005F3481" w:rsidRDefault="005F3481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.07 </w:t>
            </w:r>
            <w:r w:rsidRPr="00CC5CE5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85</w:t>
            </w:r>
          </w:p>
          <w:p w:rsidR="005F3481" w:rsidRPr="00CC5CE5" w:rsidRDefault="005F3481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.15 </w:t>
            </w:r>
            <w:r w:rsidRPr="00CC5CE5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2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477BC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7.89 ± 1.96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  <w:p w:rsidR="005F3481" w:rsidRDefault="005F3481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.16 </w:t>
            </w:r>
            <w:r w:rsidRPr="00CC5CE5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98</w:t>
            </w:r>
          </w:p>
          <w:p w:rsidR="005F3481" w:rsidRPr="00CC5CE5" w:rsidRDefault="005F3481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36 </w:t>
            </w:r>
            <w:r w:rsidRPr="00CC5CE5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77BC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4.11 ± 0.37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  <w:p w:rsidR="00881A8C" w:rsidRDefault="00881A8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.55 </w:t>
            </w:r>
            <w:r w:rsidRPr="00CC5CE5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.6</w:t>
            </w:r>
          </w:p>
          <w:p w:rsidR="00881A8C" w:rsidRPr="00CC5CE5" w:rsidRDefault="00881A8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56 </w:t>
            </w:r>
            <w:r w:rsidRPr="00CC5CE5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55</w:t>
            </w:r>
          </w:p>
        </w:tc>
      </w:tr>
      <w:tr w:rsidR="007477BC" w:rsidRPr="006373DD" w:rsidTr="00F22183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3E1CC1" w:rsidRDefault="007477BC" w:rsidP="001A2C4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 xml:space="preserve">     Stat</w:t>
            </w:r>
            <w:r w:rsidRPr="003E1CC1">
              <w:rPr>
                <w:rFonts w:ascii="Times New Roman" w:hAnsi="Times New Roman"/>
                <w:bCs/>
                <w:i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9.91 ± 8.02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6.34 ± 5.49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5.46 ± 1.54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7477BC" w:rsidRPr="006373DD" w:rsidTr="00F22183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7BC" w:rsidRPr="003E1CC1" w:rsidRDefault="007477BC" w:rsidP="001A2C4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 xml:space="preserve">     Socs</w:t>
            </w:r>
            <w:r w:rsidRPr="003E1CC1">
              <w:rPr>
                <w:rFonts w:ascii="Times New Roman" w:hAnsi="Times New Roman"/>
                <w:bCs/>
                <w:i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7BC" w:rsidRPr="00AD6DBC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i/>
              </w:rPr>
            </w:pPr>
            <w:r w:rsidRPr="00AD6DBC">
              <w:rPr>
                <w:rStyle w:val="SubtleEmphasis"/>
                <w:rFonts w:ascii="Times New Roman" w:eastAsia="Calibri" w:hAnsi="Times New Roman"/>
                <w:i w:val="0"/>
                <w:color w:val="auto"/>
              </w:rPr>
              <w:t xml:space="preserve">8.40 </w:t>
            </w:r>
            <w:r w:rsidRPr="00AD6DBC">
              <w:rPr>
                <w:rFonts w:ascii="Times New Roman" w:hAnsi="Times New Roman"/>
                <w:i/>
              </w:rPr>
              <w:t xml:space="preserve">± </w:t>
            </w:r>
            <w:r w:rsidRPr="00AD6DBC">
              <w:rPr>
                <w:rFonts w:ascii="Times New Roman" w:hAnsi="Times New Roman"/>
              </w:rPr>
              <w:t>6.07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5.12 ± 4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7BC" w:rsidRPr="00CC5CE5" w:rsidRDefault="007477BC" w:rsidP="001A2C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5CE5">
              <w:rPr>
                <w:rFonts w:ascii="Times New Roman" w:hAnsi="Times New Roman"/>
                <w:color w:val="000000"/>
              </w:rPr>
              <w:t>10.64 ± 1.91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</w:tbl>
    <w:p w:rsidR="007477BC" w:rsidRDefault="007477BC" w:rsidP="001A2C4F">
      <w:pPr>
        <w:spacing w:after="0" w:line="480" w:lineRule="auto"/>
        <w:rPr>
          <w:rFonts w:ascii="Times New Roman" w:hAnsi="Times New Roman"/>
          <w:noProof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t>A: dpi: days post-infection</w:t>
      </w:r>
    </w:p>
    <w:p w:rsidR="007477BC" w:rsidRPr="00E96E92" w:rsidRDefault="007477BC" w:rsidP="001A2C4F">
      <w:pPr>
        <w:spacing w:after="0" w:line="480" w:lineRule="auto"/>
        <w:rPr>
          <w:rFonts w:ascii="Times New Roman" w:hAnsi="Times New Roman"/>
          <w:noProof/>
          <w:sz w:val="18"/>
          <w:szCs w:val="18"/>
        </w:rPr>
      </w:pPr>
      <w:r w:rsidRPr="00E96E92">
        <w:rPr>
          <w:rFonts w:ascii="Times New Roman" w:hAnsi="Times New Roman"/>
          <w:noProof/>
          <w:sz w:val="18"/>
          <w:szCs w:val="18"/>
        </w:rPr>
        <w:t>* p&lt;0.05 compared to not infected.</w:t>
      </w:r>
    </w:p>
    <w:p w:rsidR="007477BC" w:rsidRPr="00715EC5" w:rsidRDefault="007477BC" w:rsidP="001A2C4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477BC" w:rsidRDefault="00FD137C" w:rsidP="00FD137C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 </w:t>
      </w:r>
    </w:p>
    <w:p w:rsidR="007477BC" w:rsidRDefault="007477BC" w:rsidP="001A2C4F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sectPr w:rsidR="007477BC" w:rsidSect="00CC0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Yersinia May2011 Copy.enl&lt;/item&gt;&lt;/Libraries&gt;&lt;/ENLibraries&gt;"/>
  </w:docVars>
  <w:rsids>
    <w:rsidRoot w:val="005A46F9"/>
    <w:rsid w:val="00000D1F"/>
    <w:rsid w:val="00003DC6"/>
    <w:rsid w:val="00015A78"/>
    <w:rsid w:val="00047B1E"/>
    <w:rsid w:val="00060E9C"/>
    <w:rsid w:val="000E17A9"/>
    <w:rsid w:val="000E2A04"/>
    <w:rsid w:val="00110DA5"/>
    <w:rsid w:val="00131DEB"/>
    <w:rsid w:val="0015521A"/>
    <w:rsid w:val="00160286"/>
    <w:rsid w:val="001A2C4F"/>
    <w:rsid w:val="001E0384"/>
    <w:rsid w:val="001F396A"/>
    <w:rsid w:val="001F5AE0"/>
    <w:rsid w:val="00207900"/>
    <w:rsid w:val="0022342A"/>
    <w:rsid w:val="002A5131"/>
    <w:rsid w:val="002D4969"/>
    <w:rsid w:val="002F3985"/>
    <w:rsid w:val="002F7756"/>
    <w:rsid w:val="00333D57"/>
    <w:rsid w:val="0033795A"/>
    <w:rsid w:val="00345BA2"/>
    <w:rsid w:val="00350EBB"/>
    <w:rsid w:val="003B6331"/>
    <w:rsid w:val="003E1CC1"/>
    <w:rsid w:val="00407986"/>
    <w:rsid w:val="004335BE"/>
    <w:rsid w:val="00443EEB"/>
    <w:rsid w:val="004640C0"/>
    <w:rsid w:val="00473FB6"/>
    <w:rsid w:val="004A4EDC"/>
    <w:rsid w:val="004E0E84"/>
    <w:rsid w:val="004E5770"/>
    <w:rsid w:val="004F37EF"/>
    <w:rsid w:val="004F78A7"/>
    <w:rsid w:val="005406F4"/>
    <w:rsid w:val="005409D2"/>
    <w:rsid w:val="005411F6"/>
    <w:rsid w:val="0055033E"/>
    <w:rsid w:val="00563461"/>
    <w:rsid w:val="005A46F9"/>
    <w:rsid w:val="005C772C"/>
    <w:rsid w:val="005D4081"/>
    <w:rsid w:val="005E4E52"/>
    <w:rsid w:val="005F3481"/>
    <w:rsid w:val="005F4F16"/>
    <w:rsid w:val="005F7C6A"/>
    <w:rsid w:val="00622251"/>
    <w:rsid w:val="006373DD"/>
    <w:rsid w:val="006928FC"/>
    <w:rsid w:val="00696132"/>
    <w:rsid w:val="00697188"/>
    <w:rsid w:val="006E0A7D"/>
    <w:rsid w:val="006E490D"/>
    <w:rsid w:val="00715EC5"/>
    <w:rsid w:val="0072220B"/>
    <w:rsid w:val="0072586E"/>
    <w:rsid w:val="00742A62"/>
    <w:rsid w:val="007477BC"/>
    <w:rsid w:val="00750603"/>
    <w:rsid w:val="00750ECC"/>
    <w:rsid w:val="007723C7"/>
    <w:rsid w:val="007843BF"/>
    <w:rsid w:val="007B115D"/>
    <w:rsid w:val="007C28DD"/>
    <w:rsid w:val="007F7CF7"/>
    <w:rsid w:val="00845A4F"/>
    <w:rsid w:val="008525DF"/>
    <w:rsid w:val="0086573E"/>
    <w:rsid w:val="00881A8C"/>
    <w:rsid w:val="0088702E"/>
    <w:rsid w:val="00897F33"/>
    <w:rsid w:val="008A5EEF"/>
    <w:rsid w:val="008A7C7B"/>
    <w:rsid w:val="008C7F6C"/>
    <w:rsid w:val="008D0404"/>
    <w:rsid w:val="008F343E"/>
    <w:rsid w:val="00985F6A"/>
    <w:rsid w:val="00995261"/>
    <w:rsid w:val="009D74FF"/>
    <w:rsid w:val="00A018C4"/>
    <w:rsid w:val="00A115DB"/>
    <w:rsid w:val="00A166FB"/>
    <w:rsid w:val="00A32CA1"/>
    <w:rsid w:val="00A372D6"/>
    <w:rsid w:val="00A423BD"/>
    <w:rsid w:val="00A45BAF"/>
    <w:rsid w:val="00A53FF0"/>
    <w:rsid w:val="00AA72EA"/>
    <w:rsid w:val="00AD6DBC"/>
    <w:rsid w:val="00AF128D"/>
    <w:rsid w:val="00AF5463"/>
    <w:rsid w:val="00B11216"/>
    <w:rsid w:val="00B5173C"/>
    <w:rsid w:val="00BB2147"/>
    <w:rsid w:val="00BD5CD1"/>
    <w:rsid w:val="00BF5330"/>
    <w:rsid w:val="00BF62D7"/>
    <w:rsid w:val="00C014A0"/>
    <w:rsid w:val="00C02932"/>
    <w:rsid w:val="00C16CCF"/>
    <w:rsid w:val="00CC0E2C"/>
    <w:rsid w:val="00CC5CE5"/>
    <w:rsid w:val="00D20519"/>
    <w:rsid w:val="00D4598D"/>
    <w:rsid w:val="00D469F4"/>
    <w:rsid w:val="00D57176"/>
    <w:rsid w:val="00D9532B"/>
    <w:rsid w:val="00DB0C91"/>
    <w:rsid w:val="00DC0815"/>
    <w:rsid w:val="00E01F76"/>
    <w:rsid w:val="00E0248C"/>
    <w:rsid w:val="00E15826"/>
    <w:rsid w:val="00E96E92"/>
    <w:rsid w:val="00EC0538"/>
    <w:rsid w:val="00EE7E94"/>
    <w:rsid w:val="00F22183"/>
    <w:rsid w:val="00F26D27"/>
    <w:rsid w:val="00F33D7A"/>
    <w:rsid w:val="00F35806"/>
    <w:rsid w:val="00F528B8"/>
    <w:rsid w:val="00F5792E"/>
    <w:rsid w:val="00F67C9E"/>
    <w:rsid w:val="00F760D0"/>
    <w:rsid w:val="00F91A94"/>
    <w:rsid w:val="00FA56A2"/>
    <w:rsid w:val="00FC37AE"/>
    <w:rsid w:val="00FD137C"/>
    <w:rsid w:val="00FF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F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A4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A46F9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99"/>
    <w:qFormat/>
    <w:rsid w:val="00AD6DBC"/>
    <w:rPr>
      <w:rFonts w:eastAsia="Times New Roman" w:cs="Times New Roman"/>
      <w:i/>
      <w:iCs/>
      <w:color w:val="808080"/>
      <w:sz w:val="22"/>
      <w:szCs w:val="22"/>
      <w:lang w:val="en-US"/>
    </w:rPr>
  </w:style>
  <w:style w:type="table" w:styleId="TableGrid">
    <w:name w:val="Table Grid"/>
    <w:basedOn w:val="TableNormal"/>
    <w:uiPriority w:val="99"/>
    <w:rsid w:val="002F3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F3580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358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3580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35806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F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A4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A46F9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99"/>
    <w:qFormat/>
    <w:rsid w:val="00AD6DBC"/>
    <w:rPr>
      <w:rFonts w:eastAsia="Times New Roman" w:cs="Times New Roman"/>
      <w:i/>
      <w:iCs/>
      <w:color w:val="808080"/>
      <w:sz w:val="22"/>
      <w:szCs w:val="22"/>
      <w:lang w:val="en-US"/>
    </w:rPr>
  </w:style>
  <w:style w:type="table" w:styleId="TableGrid">
    <w:name w:val="Table Grid"/>
    <w:basedOn w:val="TableNormal"/>
    <w:uiPriority w:val="99"/>
    <w:rsid w:val="002F3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F3580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358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3580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35806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9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 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 </dc:creator>
  <cp:keywords/>
  <dc:description/>
  <cp:lastModifiedBy>Anderson, Deborah</cp:lastModifiedBy>
  <cp:revision>2</cp:revision>
  <cp:lastPrinted>2011-05-27T22:43:00Z</cp:lastPrinted>
  <dcterms:created xsi:type="dcterms:W3CDTF">2012-06-18T21:01:00Z</dcterms:created>
  <dcterms:modified xsi:type="dcterms:W3CDTF">2012-06-18T21:01:00Z</dcterms:modified>
</cp:coreProperties>
</file>